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60B3" w14:textId="77777777" w:rsidR="00A44E2E" w:rsidRDefault="00A44E2E" w:rsidP="00A44E2E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Appendix A. </w:t>
      </w:r>
      <w:r w:rsidRPr="00E97000">
        <w:rPr>
          <w:rFonts w:asciiTheme="majorBidi" w:hAnsiTheme="majorBidi" w:cstheme="majorBidi"/>
          <w:lang w:val="en-GB"/>
        </w:rPr>
        <w:t>The IAT-Related Information for Each Sub-IAT (</w:t>
      </w:r>
      <w:r>
        <w:rPr>
          <w:rFonts w:asciiTheme="majorBidi" w:hAnsiTheme="majorBidi" w:cstheme="majorBidi"/>
          <w:lang w:val="en-GB"/>
        </w:rPr>
        <w:t>Pilot</w:t>
      </w:r>
      <w:r w:rsidRPr="00E97000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>Studies</w:t>
      </w:r>
      <w:r w:rsidRPr="00E97000">
        <w:rPr>
          <w:rFonts w:asciiTheme="majorBidi" w:hAnsiTheme="majorBidi" w:cstheme="majorBidi"/>
          <w:lang w:val="en-GB"/>
        </w:rPr>
        <w:t>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1754"/>
        <w:gridCol w:w="300"/>
        <w:gridCol w:w="1815"/>
        <w:gridCol w:w="1200"/>
        <w:gridCol w:w="1021"/>
        <w:gridCol w:w="360"/>
      </w:tblGrid>
      <w:tr w:rsidR="00A44E2E" w:rsidRPr="00E97000" w14:paraId="6BB57309" w14:textId="77777777" w:rsidTr="008974F3">
        <w:trPr>
          <w:trHeight w:val="20"/>
        </w:trPr>
        <w:tc>
          <w:tcPr>
            <w:tcW w:w="0" w:type="auto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A92914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ubtest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3DC8AB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EC174B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Button Mashers 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a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EA7E7E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 Rate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A7844B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plit-half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2F0D20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α </w:t>
            </w:r>
          </w:p>
        </w:tc>
      </w:tr>
      <w:tr w:rsidR="00A44E2E" w:rsidRPr="00E97000" w14:paraId="3168D64F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0B1815" w14:textId="77777777" w:rsidR="00A44E2E" w:rsidRPr="00E97000" w:rsidRDefault="00A44E2E" w:rsidP="008974F3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97000">
              <w:rPr>
                <w:rFonts w:asciiTheme="majorBidi" w:hAnsiTheme="majorBidi" w:cstheme="majorBidi"/>
                <w:b/>
                <w:bCs/>
              </w:rPr>
              <w:t>First Attribute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3A7B91D" w14:textId="77777777" w:rsidR="00A44E2E" w:rsidRPr="00E97000" w:rsidRDefault="00A44E2E" w:rsidP="008974F3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97000">
              <w:rPr>
                <w:rFonts w:asciiTheme="majorBidi" w:hAnsiTheme="majorBidi" w:cstheme="majorBidi"/>
                <w:b/>
                <w:bCs/>
              </w:rPr>
              <w:t>Second Attribute</w:t>
            </w: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3475856C" w14:textId="77777777" w:rsidR="00A44E2E" w:rsidRPr="00E97000" w:rsidRDefault="00A44E2E" w:rsidP="008974F3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B8C4BB1" w14:textId="77777777" w:rsidR="00A44E2E" w:rsidRPr="00E97000" w:rsidRDefault="00A44E2E" w:rsidP="008974F3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0407567" w14:textId="77777777" w:rsidR="00A44E2E" w:rsidRPr="00E97000" w:rsidRDefault="00A44E2E" w:rsidP="008974F3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73E4E1C8" w14:textId="77777777" w:rsidR="00A44E2E" w:rsidRPr="00E97000" w:rsidRDefault="00A44E2E" w:rsidP="008974F3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2EB6AF1E" w14:textId="77777777" w:rsidR="00A44E2E" w:rsidRPr="00E97000" w:rsidRDefault="00A44E2E" w:rsidP="008974F3">
            <w:pP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</w:tr>
      <w:tr w:rsidR="00A44E2E" w:rsidRPr="00E97000" w14:paraId="16E04763" w14:textId="77777777" w:rsidTr="008974F3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26852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Pilot Sample 1: Trait EI IA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E089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E44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339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FF79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C550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E2E" w:rsidRPr="00E97000" w14:paraId="653B2A89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51F52B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Sociability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DB527B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Bashfulness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C0C31C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7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309F52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00E5C8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11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200FAB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9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A9F1D7E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0 </w:t>
            </w:r>
          </w:p>
        </w:tc>
      </w:tr>
      <w:tr w:rsidR="00A44E2E" w:rsidRPr="00E97000" w14:paraId="59820184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B9B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Self-control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633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E97000">
              <w:rPr>
                <w:rFonts w:ascii="Times New Roman" w:eastAsia="Times New Roman" w:hAnsi="Times New Roman" w:cs="Times New Roman"/>
              </w:rPr>
              <w:t>Unrestrainedness</w:t>
            </w:r>
            <w:proofErr w:type="spellEnd"/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341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DB97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D2E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815D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300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6 </w:t>
            </w:r>
          </w:p>
        </w:tc>
      </w:tr>
      <w:tr w:rsidR="00A44E2E" w:rsidRPr="00E97000" w14:paraId="648F4534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8117E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Emotionality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7E781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Logicality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D20AB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5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F1A15E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CC83DEF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9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8FCC8C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43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4B0252F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57 </w:t>
            </w:r>
          </w:p>
        </w:tc>
      </w:tr>
      <w:tr w:rsidR="00A44E2E" w:rsidRPr="00E97000" w14:paraId="1820CF6B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EC08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Well-being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85FC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Misery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CDBF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FD7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0E80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F29A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5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DCDE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0 </w:t>
            </w:r>
          </w:p>
        </w:tc>
      </w:tr>
      <w:tr w:rsidR="00A44E2E" w:rsidRPr="00E97000" w14:paraId="77B03489" w14:textId="77777777" w:rsidTr="008974F3">
        <w:trPr>
          <w:trHeight w:val="20"/>
        </w:trPr>
        <w:tc>
          <w:tcPr>
            <w:tcW w:w="0" w:type="auto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C1EDB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Pilot Sample 2: Big Five IAT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C8BDD9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28152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7C08BE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0C3033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60267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E2E" w:rsidRPr="00E97000" w14:paraId="1F706CDE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C6A6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Fearlessnes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AA3FF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Neuroticism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2386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6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B1EFE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99A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F83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8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9B1A2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9 </w:t>
            </w:r>
          </w:p>
        </w:tc>
      </w:tr>
      <w:tr w:rsidR="00A44E2E" w:rsidRPr="00E97000" w14:paraId="15DDF8B5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70D526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Extraversion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1ECD0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Introversion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9AD35D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60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4F6D22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E89DE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9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5FE4CD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1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7D65DE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8 </w:t>
            </w:r>
          </w:p>
        </w:tc>
      </w:tr>
      <w:tr w:rsidR="00A44E2E" w:rsidRPr="00E97000" w14:paraId="07C6BF79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06A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Opennes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B18C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Reticenc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2312F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5960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9DFC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B204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F9BE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1 </w:t>
            </w:r>
          </w:p>
        </w:tc>
      </w:tr>
      <w:tr w:rsidR="00A44E2E" w:rsidRPr="00E97000" w14:paraId="6947A7F6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AC4970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Agreeablenes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8A4EA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Reluctance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F7B44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2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CC0BA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1E86CF9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8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A95BBC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42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30F58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81 </w:t>
            </w:r>
          </w:p>
        </w:tc>
      </w:tr>
      <w:tr w:rsidR="00A44E2E" w:rsidRPr="00E97000" w14:paraId="59BBF9C0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6E7E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Conscientiousnes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C7B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Unscrupulou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9FB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5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AFA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9B6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0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408F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2B2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6 </w:t>
            </w:r>
          </w:p>
        </w:tc>
      </w:tr>
      <w:tr w:rsidR="00A44E2E" w:rsidRPr="00E97000" w14:paraId="51613629" w14:textId="77777777" w:rsidTr="008974F3">
        <w:trPr>
          <w:trHeight w:val="20"/>
        </w:trPr>
        <w:tc>
          <w:tcPr>
            <w:tcW w:w="0" w:type="auto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693200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 xml:space="preserve">Pilot Sample 3: Revised </w:t>
            </w:r>
            <w:proofErr w:type="spellStart"/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IAT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</w:rPr>
              <w:t>b</w:t>
            </w:r>
            <w:proofErr w:type="spellEnd"/>
            <w:r w:rsidRPr="00E97000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AFF3B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2261C9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B235D3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6BAEB35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DE11E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4E2E" w:rsidRPr="00E97000" w14:paraId="4D4C24D6" w14:textId="77777777" w:rsidTr="008974F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B709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Agreeableness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9C9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Reluctanc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4981C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3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2271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32B3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DB37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8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98CD2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74 </w:t>
            </w:r>
          </w:p>
        </w:tc>
      </w:tr>
      <w:tr w:rsidR="00A44E2E" w:rsidRPr="00E97000" w14:paraId="012506AB" w14:textId="77777777" w:rsidTr="008974F3">
        <w:trPr>
          <w:trHeight w:val="20"/>
        </w:trPr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D2E152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Emotionality</w:t>
            </w:r>
            <w:r w:rsidRPr="00E97000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EEA38D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Logicality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055A86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30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16E9BBA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2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B58E844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11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CD34D4B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4 </w:t>
            </w:r>
          </w:p>
        </w:tc>
        <w:tc>
          <w:tcPr>
            <w:tcW w:w="0" w:type="auto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1493938" w14:textId="77777777" w:rsidR="00A44E2E" w:rsidRPr="00E97000" w:rsidRDefault="00A44E2E" w:rsidP="008974F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E97000">
              <w:rPr>
                <w:rFonts w:ascii="Times New Roman" w:eastAsia="Times New Roman" w:hAnsi="Times New Roman" w:cs="Times New Roman"/>
              </w:rPr>
              <w:t>.63 </w:t>
            </w:r>
          </w:p>
        </w:tc>
      </w:tr>
    </w:tbl>
    <w:p w14:paraId="047D8220" w14:textId="77777777" w:rsidR="00A44E2E" w:rsidRPr="00E97000" w:rsidRDefault="00A44E2E" w:rsidP="00A44E2E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proofErr w:type="spellStart"/>
      <w:r w:rsidRPr="00E97000">
        <w:rPr>
          <w:rFonts w:asciiTheme="majorBidi" w:hAnsiTheme="majorBidi" w:cstheme="majorBidi"/>
          <w:b/>
          <w:bCs/>
          <w:vertAlign w:val="superscript"/>
          <w:lang w:val="en-GB"/>
        </w:rPr>
        <w:t>a</w:t>
      </w:r>
      <w:r w:rsidRPr="00E97000">
        <w:rPr>
          <w:rFonts w:asciiTheme="majorBidi" w:hAnsiTheme="majorBidi" w:cstheme="majorBidi"/>
          <w:b/>
          <w:bCs/>
          <w:lang w:val="en-GB"/>
        </w:rPr>
        <w:t>Number</w:t>
      </w:r>
      <w:proofErr w:type="spellEnd"/>
      <w:r w:rsidRPr="00E97000">
        <w:rPr>
          <w:rFonts w:asciiTheme="majorBidi" w:hAnsiTheme="majorBidi" w:cstheme="majorBidi"/>
          <w:b/>
          <w:bCs/>
          <w:lang w:val="en-GB"/>
        </w:rPr>
        <w:t xml:space="preserve"> of fast participants (Dropped from the analysis). </w:t>
      </w:r>
    </w:p>
    <w:p w14:paraId="64F9C729" w14:textId="77777777" w:rsidR="000E79C7" w:rsidRPr="00A44E2E" w:rsidRDefault="000E79C7">
      <w:pPr>
        <w:rPr>
          <w:lang w:val="en-GB"/>
        </w:rPr>
      </w:pPr>
    </w:p>
    <w:sectPr w:rsidR="000E79C7" w:rsidRPr="00A44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B6"/>
    <w:rsid w:val="000E79C7"/>
    <w:rsid w:val="00596DB6"/>
    <w:rsid w:val="008E6101"/>
    <w:rsid w:val="00A44E2E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91C0D-EA94-4A0F-A5FF-4AAEDB11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E2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3-09-30T08:46:00Z</dcterms:created>
  <dcterms:modified xsi:type="dcterms:W3CDTF">2023-09-30T08:47:00Z</dcterms:modified>
</cp:coreProperties>
</file>